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F07F3F"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7AD32C" w:rsidR="00FB3483" w:rsidRPr="00930A31" w:rsidRDefault="001F0F37" w:rsidP="001F0F37">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FD007A" w:rsidR="00FB3483" w:rsidRPr="00930A31" w:rsidRDefault="001F0F37" w:rsidP="003E51D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E51D4">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8ABC8C"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E51D4">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5EF102" w:rsidR="00FB3483" w:rsidRPr="00930A31" w:rsidRDefault="003E51D4"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1D18CC41" w:rsidR="00FB3483" w:rsidRPr="00930A31" w:rsidRDefault="003E51D4"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CCDF3F" w:rsidR="00FB3483" w:rsidRPr="00930A31" w:rsidRDefault="001F0F37" w:rsidP="003E51D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E51D4">
              <w:rPr>
                <w:rFonts w:ascii="Arial" w:hAnsi="Arial" w:cs="Arial"/>
                <w:color w:val="auto"/>
                <w:sz w:val="18"/>
                <w:szCs w:val="18"/>
              </w:rPr>
              <w:t>3-4</w:t>
            </w:r>
            <w:r>
              <w:rPr>
                <w:rFonts w:ascii="Arial" w:hAnsi="Arial" w:cs="Arial"/>
                <w:color w:val="auto"/>
                <w:sz w:val="18"/>
                <w:szCs w:val="18"/>
              </w:rPr>
              <w:t>., App.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A27972"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P. 3</w:t>
            </w:r>
            <w:r w:rsidR="003E51D4">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78B63A"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P. 3</w:t>
            </w:r>
            <w:r w:rsidR="003E51D4">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62C709"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E51D4">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DE4390"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A02B69"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E51D4">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76F1A2"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DD825B"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891DD4"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253AF4"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A43944"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E8D451"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FB7C25"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534C78" w:rsidR="006E5FE2"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392D91" w:rsidR="006E5FE2"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9569A8"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526EBF"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316179"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Tab. Quality rating</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1536B7"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Tab. Quality rating</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85B80A"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BA685E"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 Tab. 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13A127"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E9C05B"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A5B739" w:rsidR="00930A31"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469430" w:rsidR="00FB3483" w:rsidRPr="00930A31" w:rsidRDefault="001F0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9D3C59" w:rsidR="00077B44" w:rsidRPr="00930A31" w:rsidRDefault="001F0F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19DB03" w:rsidR="00930A31" w:rsidRPr="00930A31" w:rsidRDefault="003E51D4" w:rsidP="00077B44">
            <w:pPr>
              <w:pStyle w:val="Default"/>
              <w:spacing w:before="40" w:after="40"/>
              <w:rPr>
                <w:rFonts w:ascii="Arial" w:hAnsi="Arial" w:cs="Arial"/>
                <w:color w:val="auto"/>
                <w:sz w:val="18"/>
                <w:szCs w:val="18"/>
              </w:rPr>
            </w:pPr>
            <w:r>
              <w:rPr>
                <w:rFonts w:ascii="Arial" w:hAnsi="Arial" w:cs="Arial"/>
                <w:color w:val="auto"/>
                <w:sz w:val="18"/>
                <w:szCs w:val="18"/>
              </w:rPr>
              <w:t>P. 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3D1503" w:rsidR="00930A31" w:rsidRPr="00930A31" w:rsidRDefault="003E51D4" w:rsidP="00077B44">
            <w:pPr>
              <w:pStyle w:val="Default"/>
              <w:spacing w:before="40" w:after="40"/>
              <w:rPr>
                <w:rFonts w:ascii="Arial" w:hAnsi="Arial" w:cs="Arial"/>
                <w:color w:val="auto"/>
                <w:sz w:val="18"/>
                <w:szCs w:val="18"/>
              </w:rPr>
            </w:pPr>
            <w:r>
              <w:rPr>
                <w:rFonts w:ascii="Arial" w:hAnsi="Arial" w:cs="Arial"/>
                <w:color w:val="auto"/>
                <w:sz w:val="18"/>
                <w:szCs w:val="18"/>
              </w:rPr>
              <w:t>P. 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040D57" w:rsidR="00930A31" w:rsidRPr="00930A31" w:rsidRDefault="001F0F37" w:rsidP="003E51D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E51D4">
              <w:rPr>
                <w:rFonts w:ascii="Arial" w:hAnsi="Arial" w:cs="Arial"/>
                <w:color w:val="auto"/>
                <w:sz w:val="18"/>
                <w:szCs w:val="18"/>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488C72" w:rsidR="00930A31" w:rsidRPr="00930A31" w:rsidRDefault="001F0F3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E51D4">
              <w:rPr>
                <w:rFonts w:ascii="Arial" w:hAnsi="Arial" w:cs="Arial"/>
                <w:color w:val="auto"/>
                <w:sz w:val="18"/>
                <w:szCs w:val="18"/>
              </w:rPr>
              <w:t>11</w:t>
            </w:r>
            <w:bookmarkStart w:id="0" w:name="_GoBack"/>
            <w:bookmarkEnd w:id="0"/>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83A5C2" w:rsidR="00930A31" w:rsidRPr="00930A31" w:rsidRDefault="001F0F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273ED4" w:rsidR="00930A31" w:rsidRPr="00930A31" w:rsidRDefault="001F0F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866403" w:rsidR="00930A31" w:rsidRPr="00930A31" w:rsidRDefault="001F0F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B4EA8A" w:rsidR="00077B44" w:rsidRPr="00930A31" w:rsidRDefault="001F0F37" w:rsidP="00077B44">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75EA3C" w:rsidR="00077B44" w:rsidRPr="00930A31" w:rsidRDefault="001F0F37" w:rsidP="00077B44">
            <w:pPr>
              <w:pStyle w:val="Default"/>
              <w:spacing w:before="40" w:after="40"/>
              <w:rPr>
                <w:rFonts w:ascii="Arial" w:hAnsi="Arial" w:cs="Arial"/>
                <w:color w:val="auto"/>
                <w:sz w:val="18"/>
                <w:szCs w:val="18"/>
              </w:rPr>
            </w:pPr>
            <w:r>
              <w:rPr>
                <w:rFonts w:ascii="Arial" w:hAnsi="Arial" w:cs="Arial"/>
                <w:color w:val="auto"/>
                <w:sz w:val="18"/>
                <w:szCs w:val="18"/>
              </w:rPr>
              <w:t>COI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A00F7E" w:rsidR="00077B44" w:rsidRPr="00930A31" w:rsidRDefault="001F0F37" w:rsidP="00077B44">
            <w:pPr>
              <w:pStyle w:val="Default"/>
              <w:spacing w:before="40" w:after="40"/>
              <w:rPr>
                <w:rFonts w:ascii="Arial" w:hAnsi="Arial" w:cs="Arial"/>
                <w:color w:val="auto"/>
                <w:sz w:val="18"/>
                <w:szCs w:val="18"/>
              </w:rPr>
            </w:pPr>
            <w:r>
              <w:rPr>
                <w:rFonts w:ascii="Arial" w:hAnsi="Arial" w:cs="Arial"/>
                <w:color w:val="auto"/>
                <w:sz w:val="18"/>
                <w:szCs w:val="18"/>
              </w:rPr>
              <w:t>All data reported in stud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ABF9E8" w14:textId="77777777" w:rsidR="00810743" w:rsidRDefault="00810743">
      <w:r>
        <w:separator/>
      </w:r>
    </w:p>
  </w:endnote>
  <w:endnote w:type="continuationSeparator" w:id="0">
    <w:p w14:paraId="7112D2F4" w14:textId="77777777" w:rsidR="00810743" w:rsidRDefault="008107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A094F7" w14:textId="77777777" w:rsidR="00810743" w:rsidRDefault="00810743">
      <w:r>
        <w:separator/>
      </w:r>
    </w:p>
  </w:footnote>
  <w:footnote w:type="continuationSeparator" w:id="0">
    <w:p w14:paraId="3BFC0002" w14:textId="77777777" w:rsidR="00810743" w:rsidRDefault="008107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81074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5596C"/>
    <w:rsid w:val="0018323E"/>
    <w:rsid w:val="00190C83"/>
    <w:rsid w:val="001F0F37"/>
    <w:rsid w:val="00246C93"/>
    <w:rsid w:val="00256BAF"/>
    <w:rsid w:val="002A2A06"/>
    <w:rsid w:val="003103C2"/>
    <w:rsid w:val="003516AD"/>
    <w:rsid w:val="00363B8D"/>
    <w:rsid w:val="003760FB"/>
    <w:rsid w:val="003B79FF"/>
    <w:rsid w:val="003E51D4"/>
    <w:rsid w:val="00400A0B"/>
    <w:rsid w:val="00443C1D"/>
    <w:rsid w:val="00461576"/>
    <w:rsid w:val="004C1685"/>
    <w:rsid w:val="005078EE"/>
    <w:rsid w:val="00550BF1"/>
    <w:rsid w:val="0059028D"/>
    <w:rsid w:val="005979B8"/>
    <w:rsid w:val="006E5FE2"/>
    <w:rsid w:val="006F3BA6"/>
    <w:rsid w:val="00726794"/>
    <w:rsid w:val="0077253C"/>
    <w:rsid w:val="00810743"/>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7</Words>
  <Characters>619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lunck, Dominik</cp:lastModifiedBy>
  <cp:revision>26</cp:revision>
  <cp:lastPrinted>2020-11-24T03:02:00Z</cp:lastPrinted>
  <dcterms:created xsi:type="dcterms:W3CDTF">2020-11-24T03:02:00Z</dcterms:created>
  <dcterms:modified xsi:type="dcterms:W3CDTF">2023-03-24T11:24:00Z</dcterms:modified>
</cp:coreProperties>
</file>